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62" w:type="dxa"/>
        <w:tblInd w:w="-5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10"/>
        <w:gridCol w:w="3709"/>
        <w:gridCol w:w="3278"/>
        <w:gridCol w:w="20"/>
        <w:gridCol w:w="445"/>
      </w:tblGrid>
      <w:tr w:rsidR="006B23B8" w:rsidRPr="0077152F" w14:paraId="3D7360C7" w14:textId="77777777" w:rsidTr="00424ECA">
        <w:trPr>
          <w:cantSplit/>
          <w:trHeight w:val="1127"/>
        </w:trPr>
        <w:tc>
          <w:tcPr>
            <w:tcW w:w="111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BCD65" w14:textId="78DA2C66" w:rsidR="006B23B8" w:rsidRPr="0077152F" w:rsidRDefault="00A627AB" w:rsidP="006C7032">
            <w:pPr>
              <w:adjustRightInd w:val="0"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upplemental Table 1</w:t>
            </w:r>
            <w:r w:rsidR="006B23B8" w:rsidRPr="0077152F">
              <w:rPr>
                <w:b/>
                <w:bCs/>
                <w:color w:val="000000"/>
                <w:sz w:val="24"/>
                <w:szCs w:val="24"/>
              </w:rPr>
              <w:t>. Univari</w:t>
            </w:r>
            <w:r w:rsidR="006B23B8">
              <w:rPr>
                <w:b/>
                <w:bCs/>
                <w:color w:val="000000"/>
                <w:sz w:val="24"/>
                <w:szCs w:val="24"/>
              </w:rPr>
              <w:t>able and multivariable Fine-Gray analysis</w:t>
            </w:r>
            <w:r w:rsidR="006B23B8" w:rsidRPr="0077152F">
              <w:rPr>
                <w:b/>
                <w:bCs/>
                <w:color w:val="000000"/>
                <w:sz w:val="24"/>
                <w:szCs w:val="24"/>
              </w:rPr>
              <w:t xml:space="preserve"> with ABF-related </w:t>
            </w:r>
            <w:r w:rsidR="006B23B8">
              <w:rPr>
                <w:b/>
                <w:bCs/>
                <w:color w:val="000000"/>
                <w:sz w:val="24"/>
                <w:szCs w:val="24"/>
              </w:rPr>
              <w:t>manifestations</w:t>
            </w:r>
            <w:r w:rsidR="006B23B8" w:rsidRPr="0077152F">
              <w:rPr>
                <w:b/>
                <w:bCs/>
                <w:color w:val="000000"/>
                <w:sz w:val="24"/>
                <w:szCs w:val="24"/>
              </w:rPr>
              <w:t xml:space="preserve"> as an endpoint</w:t>
            </w:r>
          </w:p>
        </w:tc>
      </w:tr>
      <w:tr w:rsidR="006B23B8" w:rsidRPr="0077152F" w14:paraId="48D7F184" w14:textId="77777777" w:rsidTr="00424ECA">
        <w:trPr>
          <w:gridAfter w:val="2"/>
          <w:wAfter w:w="464" w:type="dxa"/>
          <w:cantSplit/>
          <w:trHeight w:val="548"/>
          <w:tblHeader/>
        </w:trPr>
        <w:tc>
          <w:tcPr>
            <w:tcW w:w="3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E5477E8" w14:textId="77777777" w:rsidR="006B23B8" w:rsidRPr="00604F5E" w:rsidRDefault="006B23B8" w:rsidP="006C7032">
            <w:pPr>
              <w:keepNext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Covariate (N=414)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988A8F1" w14:textId="77777777" w:rsidR="006B23B8" w:rsidRPr="00604F5E" w:rsidRDefault="006B23B8" w:rsidP="006C7032">
            <w:pPr>
              <w:keepNext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b/>
                <w:color w:val="000000"/>
                <w:sz w:val="24"/>
                <w:szCs w:val="24"/>
              </w:rPr>
              <w:t>Univariable SHR (95% CI), p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AC5FF16" w14:textId="77777777" w:rsidR="006B23B8" w:rsidRPr="00604F5E" w:rsidRDefault="006B23B8" w:rsidP="006C7032">
            <w:pPr>
              <w:keepNext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b/>
                <w:color w:val="000000"/>
                <w:sz w:val="24"/>
                <w:szCs w:val="24"/>
              </w:rPr>
              <w:t>Multivariable SHR (95% CI), p</w:t>
            </w:r>
          </w:p>
        </w:tc>
      </w:tr>
      <w:tr w:rsidR="006B23B8" w:rsidRPr="0077152F" w14:paraId="788CE721" w14:textId="77777777" w:rsidTr="00424ECA">
        <w:trPr>
          <w:gridAfter w:val="1"/>
          <w:wAfter w:w="445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93EFB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Age at RT (years), mean (SD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1D77C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3 (1.01–1.05), p = 0.007</w:t>
            </w:r>
          </w:p>
        </w:tc>
        <w:tc>
          <w:tcPr>
            <w:tcW w:w="3278" w:type="dxa"/>
            <w:vAlign w:val="center"/>
          </w:tcPr>
          <w:p w14:paraId="364481A5" w14:textId="77777777" w:rsidR="006B23B8" w:rsidRPr="00604F5E" w:rsidRDefault="006B23B8" w:rsidP="006C7032">
            <w:pPr>
              <w:autoSpaceDE/>
              <w:autoSpaceDN/>
              <w:spacing w:after="160" w:line="278" w:lineRule="auto"/>
              <w:jc w:val="center"/>
              <w:rPr>
                <w:b/>
                <w:bCs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3 (1.01–1.06), p = 0.006</w:t>
            </w:r>
          </w:p>
        </w:tc>
        <w:tc>
          <w:tcPr>
            <w:tcW w:w="19" w:type="dxa"/>
          </w:tcPr>
          <w:p w14:paraId="7D2E695C" w14:textId="77777777" w:rsidR="006B23B8" w:rsidRPr="0077152F" w:rsidRDefault="006B23B8" w:rsidP="006C7032">
            <w:pPr>
              <w:autoSpaceDE/>
              <w:autoSpaceDN/>
              <w:spacing w:after="160" w:line="278" w:lineRule="auto"/>
              <w:rPr>
                <w:sz w:val="24"/>
                <w:szCs w:val="24"/>
              </w:rPr>
            </w:pPr>
          </w:p>
        </w:tc>
      </w:tr>
      <w:tr w:rsidR="006B23B8" w:rsidRPr="0077152F" w14:paraId="3E241884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BCECE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98B61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37 (0.67–2.82), p = 0.39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4DA36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3F7E8058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D6410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BMI (kg/ m</w:t>
            </w:r>
            <w:r w:rsidRPr="00604F5E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604F5E">
              <w:rPr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460B4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2 (0.97–1.08), p = 0.45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E9749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1A649A66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E8BFA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Obesity (BMI&gt;30 kg/m</w:t>
            </w:r>
            <w:r w:rsidRPr="00604F5E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604F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CF820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0.84 (0.51–1.40), p = 0.5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7924E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1E553624" w14:textId="77777777" w:rsidTr="00424ECA">
        <w:trPr>
          <w:gridAfter w:val="2"/>
          <w:wAfter w:w="464" w:type="dxa"/>
          <w:cantSplit/>
          <w:trHeight w:val="548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E94A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77152F">
              <w:rPr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97221" w14:textId="77777777" w:rsidR="006B23B8" w:rsidRPr="00544126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544126">
              <w:rPr>
                <w:rFonts w:eastAsia="Calibri"/>
                <w:color w:val="000000"/>
                <w:sz w:val="24"/>
                <w:szCs w:val="24"/>
              </w:rPr>
              <w:t>0.89 (0.58–1.39), p = 0.62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C494F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B23B8" w:rsidRPr="0077152F" w14:paraId="47B64550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ABFC5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BC75A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43 (0.92–2.24), p = 0.1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B98EB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7CAF0E98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DF504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D63F4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38 (0.89–2.14), p = 0.15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08F1C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3CE885AE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CCDC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306A3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0.83 (0.42–1.62), p = 0.58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27892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604F5E">
              <w:rPr>
                <w:sz w:val="24"/>
                <w:szCs w:val="24"/>
              </w:rPr>
              <w:t>-</w:t>
            </w:r>
          </w:p>
        </w:tc>
      </w:tr>
      <w:tr w:rsidR="006B23B8" w:rsidRPr="0077152F" w14:paraId="493F33D9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D3BCD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Prior History of Cardiovascular disease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C0E45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0 (0.59–1.70), p = 0.99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C755D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2906DB26" w14:textId="77777777" w:rsidTr="00424ECA">
        <w:trPr>
          <w:gridAfter w:val="2"/>
          <w:wAfter w:w="464" w:type="dxa"/>
          <w:cantSplit/>
          <w:trHeight w:val="548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D51D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85BC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17 (0.74–1.82), p = 0.50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77315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491ED082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21793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Antiplatelet therapy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22EA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26 (0.79–2.01), p = 0.33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B53E9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3EA29618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1F447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51499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3EC07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B23B8" w:rsidRPr="0077152F" w14:paraId="20A93610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4F07B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 xml:space="preserve">    Platinum based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A8FC1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25 (0.79–1.99), p = 0.34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99655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0632DF59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BDA82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 xml:space="preserve">    Taxane based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A66C6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40 (0.87–2.26), p = 0.17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58096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1EBD8656" w14:textId="77777777" w:rsidTr="00424ECA">
        <w:trPr>
          <w:gridAfter w:val="2"/>
          <w:wAfter w:w="464" w:type="dxa"/>
          <w:cantSplit/>
          <w:trHeight w:val="548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1F8A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9D28B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8 (0.54–2.15), p = 0.82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ED712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510EFA29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5EF1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Surgery + Chemotherapy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22B40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0.82 (0.31–2.22), p = 0.70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21F12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-</w:t>
            </w:r>
          </w:p>
        </w:tc>
      </w:tr>
      <w:tr w:rsidR="006B23B8" w:rsidRPr="0077152F" w14:paraId="46D4A411" w14:textId="77777777" w:rsidTr="00424ECA">
        <w:trPr>
          <w:gridAfter w:val="2"/>
          <w:wAfter w:w="464" w:type="dxa"/>
          <w:cantSplit/>
          <w:trHeight w:val="56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FE437" w14:textId="77777777" w:rsidR="006B23B8" w:rsidRPr="00604F5E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604F5E">
              <w:rPr>
                <w:color w:val="000000"/>
                <w:sz w:val="24"/>
                <w:szCs w:val="24"/>
              </w:rPr>
              <w:t>EQD2 RT dose (Gy), mean (SD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2EC57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1 (1.00–1.02), p = 0.05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C80F" w14:textId="77777777" w:rsidR="006B23B8" w:rsidRPr="00604F5E" w:rsidRDefault="006B23B8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604F5E">
              <w:rPr>
                <w:rFonts w:eastAsia="Calibri"/>
                <w:color w:val="000000"/>
                <w:sz w:val="24"/>
                <w:szCs w:val="24"/>
              </w:rPr>
              <w:t>1.01 (1.00–1.02), p = 0.007</w:t>
            </w:r>
          </w:p>
        </w:tc>
      </w:tr>
      <w:tr w:rsidR="006B23B8" w:rsidRPr="0077152F" w14:paraId="2E84A09E" w14:textId="77777777" w:rsidTr="00424ECA">
        <w:trPr>
          <w:gridAfter w:val="2"/>
          <w:wAfter w:w="463" w:type="dxa"/>
          <w:cantSplit/>
          <w:trHeight w:val="548"/>
        </w:trPr>
        <w:tc>
          <w:tcPr>
            <w:tcW w:w="1069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A6F7FD" w14:textId="77777777" w:rsidR="006B23B8" w:rsidRPr="0077152F" w:rsidRDefault="006B23B8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77152F">
              <w:rPr>
                <w:color w:val="000000"/>
                <w:sz w:val="24"/>
                <w:szCs w:val="24"/>
              </w:rPr>
              <w:t xml:space="preserve">ABF- Afferent Baroreflex Failure, BMI-Body Mass Index, RT-Radiation Therapy </w:t>
            </w:r>
          </w:p>
        </w:tc>
      </w:tr>
    </w:tbl>
    <w:p w14:paraId="7BBF15AD" w14:textId="77777777" w:rsidR="005070B2" w:rsidRDefault="005070B2"/>
    <w:p w14:paraId="0822AED0" w14:textId="77777777" w:rsidR="006B23B8" w:rsidRDefault="006B23B8"/>
    <w:p w14:paraId="4F1917AA" w14:textId="77777777" w:rsidR="006B23B8" w:rsidRDefault="006B23B8"/>
    <w:p w14:paraId="7140FE90" w14:textId="77777777" w:rsidR="006B23B8" w:rsidRDefault="006B23B8"/>
    <w:p w14:paraId="4312E418" w14:textId="77777777" w:rsidR="006B23B8" w:rsidRDefault="006B23B8"/>
    <w:tbl>
      <w:tblPr>
        <w:tblW w:w="11643" w:type="dxa"/>
        <w:tblInd w:w="-5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3870"/>
        <w:gridCol w:w="3420"/>
        <w:gridCol w:w="20"/>
        <w:gridCol w:w="463"/>
      </w:tblGrid>
      <w:tr w:rsidR="00A627AB" w:rsidRPr="00913E89" w14:paraId="633ADE85" w14:textId="77777777" w:rsidTr="006C7032">
        <w:trPr>
          <w:cantSplit/>
        </w:trPr>
        <w:tc>
          <w:tcPr>
            <w:tcW w:w="116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40830" w14:textId="26614D10" w:rsidR="00A627AB" w:rsidRPr="00913E89" w:rsidRDefault="00A627AB" w:rsidP="006C7032">
            <w:pPr>
              <w:adjustRightInd w:val="0"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upplemental Table 2</w:t>
            </w:r>
            <w:r w:rsidRPr="00913E89">
              <w:rPr>
                <w:b/>
                <w:bCs/>
                <w:color w:val="000000"/>
                <w:sz w:val="24"/>
                <w:szCs w:val="24"/>
              </w:rPr>
              <w:t>. Univariable and multivariable Fine-Gray analysis with LCNP as an endpoint</w:t>
            </w:r>
          </w:p>
        </w:tc>
      </w:tr>
      <w:tr w:rsidR="00A627AB" w:rsidRPr="00913E89" w14:paraId="63AD7373" w14:textId="77777777" w:rsidTr="006C7032">
        <w:trPr>
          <w:gridAfter w:val="2"/>
          <w:wAfter w:w="483" w:type="dxa"/>
          <w:cantSplit/>
          <w:tblHeader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4778049" w14:textId="77777777" w:rsidR="00A627AB" w:rsidRPr="00913E89" w:rsidRDefault="00A627AB" w:rsidP="006C7032">
            <w:pPr>
              <w:keepNext/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Covariate (N=414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78166E8" w14:textId="77777777" w:rsidR="00A627AB" w:rsidRPr="00913E89" w:rsidRDefault="00A627AB" w:rsidP="006C7032">
            <w:pPr>
              <w:keepNext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b/>
                <w:color w:val="000000"/>
                <w:sz w:val="24"/>
                <w:szCs w:val="24"/>
              </w:rPr>
              <w:t>Univariable SHR (95% CI), p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A55ABD3" w14:textId="77777777" w:rsidR="00A627AB" w:rsidRPr="00913E89" w:rsidRDefault="00A627AB" w:rsidP="006C7032">
            <w:pPr>
              <w:keepNext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b/>
                <w:color w:val="000000"/>
                <w:sz w:val="24"/>
                <w:szCs w:val="24"/>
              </w:rPr>
              <w:t>Multivariable SHR (95% CI), p</w:t>
            </w:r>
          </w:p>
        </w:tc>
      </w:tr>
      <w:tr w:rsidR="00A627AB" w:rsidRPr="00913E89" w14:paraId="0DD206CF" w14:textId="77777777" w:rsidTr="006C7032">
        <w:trPr>
          <w:gridAfter w:val="1"/>
          <w:wAfter w:w="46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2ECA7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Age at RT (years), mean (S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8F66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01 (0.96–1.06), p = 0.690</w:t>
            </w:r>
          </w:p>
        </w:tc>
        <w:tc>
          <w:tcPr>
            <w:tcW w:w="3420" w:type="dxa"/>
            <w:vAlign w:val="center"/>
          </w:tcPr>
          <w:p w14:paraId="7962EF87" w14:textId="77777777" w:rsidR="00A627AB" w:rsidRPr="00913E89" w:rsidRDefault="00A627AB" w:rsidP="006C7032">
            <w:pPr>
              <w:autoSpaceDE/>
              <w:autoSpaceDN/>
              <w:spacing w:after="160" w:line="278" w:lineRule="auto"/>
              <w:jc w:val="center"/>
              <w:rPr>
                <w:b/>
                <w:bCs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20" w:type="dxa"/>
          </w:tcPr>
          <w:p w14:paraId="638C0614" w14:textId="77777777" w:rsidR="00A627AB" w:rsidRPr="00913E89" w:rsidRDefault="00A627AB" w:rsidP="006C7032">
            <w:pPr>
              <w:autoSpaceDE/>
              <w:autoSpaceDN/>
              <w:spacing w:after="160" w:line="278" w:lineRule="auto"/>
              <w:rPr>
                <w:sz w:val="24"/>
                <w:szCs w:val="24"/>
              </w:rPr>
            </w:pPr>
          </w:p>
        </w:tc>
      </w:tr>
      <w:tr w:rsidR="00A627AB" w:rsidRPr="00913E89" w14:paraId="48049B44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BE8FF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6882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32 (0.30–5.72), p = 0.7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4365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—</w:t>
            </w:r>
          </w:p>
        </w:tc>
      </w:tr>
      <w:tr w:rsidR="00A627AB" w:rsidRPr="00913E89" w14:paraId="31124D29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5515F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BMI (kg/ m</w:t>
            </w:r>
            <w:r w:rsidRPr="00913E89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913E89">
              <w:rPr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FA943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95 (0.85–1.07), p = 0.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D6402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913E89">
              <w:rPr>
                <w:sz w:val="24"/>
                <w:szCs w:val="24"/>
              </w:rPr>
              <w:t>-</w:t>
            </w:r>
          </w:p>
        </w:tc>
      </w:tr>
      <w:tr w:rsidR="00A627AB" w:rsidRPr="00913E89" w14:paraId="40D562A5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ECB9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Obesity (BMI&gt;30 kg/m</w:t>
            </w:r>
            <w:r w:rsidRPr="00913E89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913E89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377B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72 (0.27–1.94), p = 0.52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149B4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913E89">
              <w:rPr>
                <w:sz w:val="24"/>
                <w:szCs w:val="24"/>
              </w:rPr>
              <w:t>-</w:t>
            </w:r>
          </w:p>
        </w:tc>
      </w:tr>
      <w:tr w:rsidR="00A627AB" w:rsidRPr="00913E89" w14:paraId="2B360428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2F21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E10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96 (0.42–2.23), p = 0.93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698F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627AB" w:rsidRPr="00913E89" w14:paraId="429CCF6E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A4B9F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3EB7B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57 (0.25–1.33), p = 0.2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D838E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913E89">
              <w:rPr>
                <w:sz w:val="24"/>
                <w:szCs w:val="24"/>
              </w:rPr>
              <w:t>-</w:t>
            </w:r>
          </w:p>
        </w:tc>
      </w:tr>
      <w:tr w:rsidR="00A627AB" w:rsidRPr="00913E89" w14:paraId="7F7D00F7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7792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DCFE4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87 (0.37–2.02), p = 0.74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D2BFB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913E89">
              <w:rPr>
                <w:sz w:val="24"/>
                <w:szCs w:val="24"/>
              </w:rPr>
              <w:t>-</w:t>
            </w:r>
          </w:p>
        </w:tc>
      </w:tr>
      <w:tr w:rsidR="00A627AB" w:rsidRPr="00913E89" w14:paraId="04CC96AC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AFA30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D0A62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55 (0.13–2.33), p = 0.42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430AF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913E89">
              <w:rPr>
                <w:sz w:val="24"/>
                <w:szCs w:val="24"/>
              </w:rPr>
              <w:t>-</w:t>
            </w:r>
          </w:p>
        </w:tc>
      </w:tr>
      <w:tr w:rsidR="00A627AB" w:rsidRPr="00913E89" w14:paraId="0DE37412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D09F2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Prior History of Cardiovascular disea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4B00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29 (0.50–3.28), p = 0.6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120C8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7CA78C20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8A117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E54C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70 (0.27–1.77), p = 0.4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4456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2FBD31F1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B59D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Antiplatelet therap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29F8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65 (0.25–1.73), p = 0.3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9D214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4F70B814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BAF4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DD24B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9752B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A627AB" w:rsidRPr="00913E89" w14:paraId="2C89E0AB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2BFB8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 xml:space="preserve">    Platinum base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B143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69 (0.68–4.20), p = 0.26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A32C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0CD0C1A1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CCFB2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 xml:space="preserve">    Taxane base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B5C3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2.21 (0.95–5.13), p = 0.0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A20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2.41 (1.02–5.73), p = 0.046</w:t>
            </w:r>
          </w:p>
        </w:tc>
      </w:tr>
      <w:tr w:rsidR="00A627AB" w:rsidRPr="00913E89" w14:paraId="610D6E1E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0F8FB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C9791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0.91 (0.21–3.84), p = 0.9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5C1C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268D7171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66DD5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Surgery + Chemotherap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64AA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68 (0.40–6.99), p = 0.4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290E5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-</w:t>
            </w:r>
          </w:p>
        </w:tc>
      </w:tr>
      <w:tr w:rsidR="00A627AB" w:rsidRPr="00913E89" w14:paraId="5AEA48FF" w14:textId="77777777" w:rsidTr="006C7032">
        <w:trPr>
          <w:gridAfter w:val="2"/>
          <w:wAfter w:w="483" w:type="dxa"/>
          <w:cantSplit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5C422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EQD2 RT dose (Gy), mean (S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1C26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01 (1.00–1.03), p = 0.0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EC8CD" w14:textId="77777777" w:rsidR="00A627AB" w:rsidRPr="00913E89" w:rsidRDefault="00A627AB" w:rsidP="006C7032">
            <w:pPr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13E89">
              <w:rPr>
                <w:rFonts w:eastAsia="Calibri"/>
                <w:color w:val="000000"/>
                <w:sz w:val="24"/>
                <w:szCs w:val="24"/>
              </w:rPr>
              <w:t>1.01 (1.00–1.03), p = 0.051</w:t>
            </w:r>
          </w:p>
        </w:tc>
      </w:tr>
      <w:tr w:rsidR="00A627AB" w:rsidRPr="00913E89" w14:paraId="24627842" w14:textId="77777777" w:rsidTr="006C7032">
        <w:trPr>
          <w:gridAfter w:val="2"/>
          <w:wAfter w:w="483" w:type="dxa"/>
          <w:cantSplit/>
        </w:trPr>
        <w:tc>
          <w:tcPr>
            <w:tcW w:w="111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FF4762" w14:textId="77777777" w:rsidR="00A627AB" w:rsidRPr="00913E89" w:rsidRDefault="00A627AB" w:rsidP="006C7032">
            <w:pPr>
              <w:adjustRightInd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913E89">
              <w:rPr>
                <w:color w:val="000000"/>
                <w:sz w:val="24"/>
                <w:szCs w:val="24"/>
              </w:rPr>
              <w:t>BMI-Body Mass Index, LCNP- Lower Cranial Neuropathies, RT-Radiation Therapy</w:t>
            </w:r>
          </w:p>
        </w:tc>
      </w:tr>
    </w:tbl>
    <w:p w14:paraId="4D920EAE" w14:textId="77777777" w:rsidR="006B23B8" w:rsidRDefault="006B23B8"/>
    <w:sectPr w:rsidR="006B2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C4"/>
    <w:rsid w:val="00424ECA"/>
    <w:rsid w:val="00436D4A"/>
    <w:rsid w:val="005070B2"/>
    <w:rsid w:val="006B23B8"/>
    <w:rsid w:val="00773702"/>
    <w:rsid w:val="00A627AB"/>
    <w:rsid w:val="00AA5D34"/>
    <w:rsid w:val="00AE22C4"/>
    <w:rsid w:val="00B65FD6"/>
    <w:rsid w:val="00ED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2848"/>
  <w15:chartTrackingRefBased/>
  <w15:docId w15:val="{637B420F-E3CF-4660-AFF8-7A8CE8D6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3B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2C4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2C4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2C4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2C4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2C4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2C4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2C4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2C4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2C4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2C4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2C4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2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2C4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2C4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2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5</cp:revision>
  <dcterms:created xsi:type="dcterms:W3CDTF">2026-03-26T14:49:00Z</dcterms:created>
  <dcterms:modified xsi:type="dcterms:W3CDTF">2026-04-01T14:57:00Z</dcterms:modified>
</cp:coreProperties>
</file>